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</w:tblGrid>
      <w:tr w:rsidR="00497DBB" w:rsidRPr="00497DBB" w14:paraId="46D6970F" w14:textId="77777777" w:rsidTr="00497DBB">
        <w:trPr>
          <w:trHeight w:val="62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E1DE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ample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3D1D66F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equence coverage prior to quality filtering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C03D3E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equence coverage after quality filterin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E4BA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equencing run</w:t>
            </w:r>
          </w:p>
        </w:tc>
      </w:tr>
      <w:tr w:rsidR="00497DBB" w:rsidRPr="00497DBB" w14:paraId="2F9B1AA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6DE56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0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05864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4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FDAC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3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D878B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7396E2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5B732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0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5CA4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26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28A1E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5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D8F4F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  <w:bookmarkStart w:id="0" w:name="_GoBack"/>
        <w:bookmarkEnd w:id="0"/>
      </w:tr>
      <w:tr w:rsidR="00497DBB" w:rsidRPr="00497DBB" w14:paraId="4E3B112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42EB1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428C6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0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122A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3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E5500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E798AE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0ECAE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8A0A4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7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B93F4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2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BC64F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BB9D13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D39F5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9455A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8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A7808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4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F9803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869F81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9D27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14076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7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6CC2D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6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7CD7A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E293EA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5E41D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10F8F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7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2C4B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0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653ED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51A2B2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55B0D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6DDAA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09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6B365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37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10FF2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D867C5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F64DC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12F0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04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B2D83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89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1DC7C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BD83E8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5D7F2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E402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30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2F11A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6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C5DD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AA765A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E2A01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24C9B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57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5AEA7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6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E0A1A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E82236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F2AE0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1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0B028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7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6CF9E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8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BB7B9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67C31E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96144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0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95593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9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8C50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8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E7B79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0530BF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92DD9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0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4B6A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3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372FC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7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2FBC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E693CC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FF326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3ECA8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6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EB8C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0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6EA2D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93E10D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4CE2F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AB63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5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156D4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9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0D608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81768D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19A9A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8D657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3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7AA09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1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6F54D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95833A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1EEA8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18541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8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5F241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5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F94E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FD1A34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C33FA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6EA2C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7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68229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5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0389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2AD13B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7191A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ED18E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0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E1CF2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7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D4041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C3DD4F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D9F98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472DD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2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B5F0D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6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E42A7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FC012D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2021B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BA011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3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C864D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7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D22A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40DBC6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9FE0A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7A4D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2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0EF5B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88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F4813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20306D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016F5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2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1958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8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552B0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5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602F4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2673D5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2B5C7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866D8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04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24FE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13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4D1D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13FC11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A93BC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67F16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55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A5C7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59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D8D3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BD5751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DE86F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ED5B4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27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D356B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69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B2939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9E7B3C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F95CF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6FCA9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92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BAF2E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39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05FDD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C68B5E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E8227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7E4AC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06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0691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7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1053B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520A24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18172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3CBC5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857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1102A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81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A0C13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B48DE6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FDAAE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92FD9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8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1887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5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035E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002E9B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89A2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3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36D2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76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4133B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3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6A1DB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88E1AF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CC20F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0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1877C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69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B79F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67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71B08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775259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AE1D9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0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B342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84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FD2FC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369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1EB0E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C62B53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30215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7C00B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54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352F5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67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66374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3BE652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CF0D6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42A72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5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14330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6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F576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464E2B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3C5F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31C1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67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CCF4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61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D5568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1A6694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5A5B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70440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9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ED6A7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1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1A7F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F11BF3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2219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29860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7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08CD4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0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B829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0FB8DE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E2005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33F59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0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60FEC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36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1B64E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6083A3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7F741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947CE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92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8883C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2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337B2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CCBDA5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AD5E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4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0AEE1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5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5C679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3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FF863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F71E17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83516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0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D7DA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78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E27B6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49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A5246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7AD01A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E3D44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0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542C5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98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350EE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4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8A31F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428817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25C4A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F70C9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54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AB04B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56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E02CE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E8822F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FCD9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33C0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78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6FE8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0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318A0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65C9A7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B1B5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84059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7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D820F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99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748D4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539BC2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9E672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E8052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4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1B908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9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84443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4CB3EF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F443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E12B9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7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52CC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9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755F0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F9A4F6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3BAF7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lastRenderedPageBreak/>
              <w:t>CP5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C786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26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8787C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64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6F9B0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3EC40D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E5EF2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155E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1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D258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4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8F6A4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4962E2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8144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38BF7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9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1525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1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4D467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903B8A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7695D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5E5D7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9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34D00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1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1DC4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F2E98A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CF720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5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553E9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9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4F29D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26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04975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9A643B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A42E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8FC57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6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981DA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6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B5A5C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A2E627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7FF38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AE89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3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DE500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26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B072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6C9F6D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8597E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22274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5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48BF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77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E2D31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2A63CE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0EB6B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84A84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1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389A5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1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84C5D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1FFDA3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7ADFB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E5C7C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0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2EC6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5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77BFA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44CB8D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63F99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6B5F9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5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3DF04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2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36B86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D33E38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5AA6E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C2C81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8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83B73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49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19433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E6FCA3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AC90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2BA7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80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B30CC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5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FD534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83B7EB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AD85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E7AA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97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8FC3B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5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538C5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3E4844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78B9D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6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7DA5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7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5059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68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8E79D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B514E3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B3252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0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A4499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36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A70CB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4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9F24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E58CFA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3248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14637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7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37B31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7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DDD59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A40A89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23684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6341C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65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DF6A0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0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F3564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9B7145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8FC24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1D047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93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405D6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1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4C507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6A770E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92EDF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BF2F2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6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8208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9A407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9F1623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A2B0F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6CFC2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18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11617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81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D6010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25CF0E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51FCE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5FD5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8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89AB3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5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79AFE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16B2CA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91ACA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9A208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44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DE66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6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123AE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270243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9CCF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E42E8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9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D895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07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E0C84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FC7C93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29EBF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7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4ED72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5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A0AAE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18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C9B23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B56C71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7E408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0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7E72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178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EF215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1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DF874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DB12B5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201AE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0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B4616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3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08F48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1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997F3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C0DBF6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D910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1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5B2BE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8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AF63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1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78D8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B921BB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73F72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1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DD8A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9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0CC4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9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ECEEC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77E17D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3E353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2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8D455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63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AB09A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0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9F2C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1DFB03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65401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2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577F0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6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B1FC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3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2BC2D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5EEC61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78FC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3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6BAF5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6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332E5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2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84C7B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8D1DB9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316D7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3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4243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5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19FA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0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B3EE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2D7824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E360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4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F0F4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5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D2979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6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0F450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73973F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AD666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4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3E9F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5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81F39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68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6AC5F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0B95B6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229F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5_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49EFA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1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7B030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0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30E47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F88F1E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F57FC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CP9.5_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33AF9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0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E3F37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14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00249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770CFE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B4E91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5FA7D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5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B7E18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99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54489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0E71AE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E5644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44E60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4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38E25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29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50415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31BBA9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008D5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3A8ED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1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8647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58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72470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0014A3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D25E5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7B0D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0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BCCB7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5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D6081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0813FA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894DD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7B0DF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3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D46C4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9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4A3FD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405E57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74BED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C9322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3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955D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3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26653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DCB579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40008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6245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2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23E53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28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1DFEF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5007C3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EB4F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6754A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9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266A2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3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C3F0F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99BC1F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AB0C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12EF0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9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684AF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6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0FB4E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E7AF7C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6D9FA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9207C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2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4250A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3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1C5F2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89E87E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80E9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7F74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1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A5B2C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06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C7AF5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F9D199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D086F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D616E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6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399B1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4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FEE4D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C23924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EC874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0DC61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0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76505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43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F481C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F52F25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AF5F4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E5E03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0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D82A4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9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DB90E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271CE7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26E5B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3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4690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1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12A59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4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664BA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99389A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0A821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2CDA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6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C2C6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06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415CD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6320B7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13EA6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14A0D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7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6AA0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4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ADBCD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27D4F0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EE0D1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7A50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7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5EE5C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0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A3082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0436ED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4DD7F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4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624A4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8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C8B78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59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3563D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8F8093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FF27C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4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A5238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4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50DB0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5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EF14A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6DA176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870FF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5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7CA0B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4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2F785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36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2830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341FBD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C100B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5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456A0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24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02ABC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3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849B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8065E9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684A6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5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FBAB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6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EAB78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7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8E8E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8F9A33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68C69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.5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96631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4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6569D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5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992A5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FAA1C2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F778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E4376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3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2E866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4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E7977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3DD97E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06C3E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97716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0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E6647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10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AA1B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015F63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1A016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B520B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4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B3F05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89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17B20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8E30DB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9341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4565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16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496E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50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2913A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313CFC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90D8B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D63AF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47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A1242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5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F56AE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E0E126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15E7C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6A37E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48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F06F7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6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F1F9E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21D74E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E4C55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72B4C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4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8E15F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40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EDF0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DDE6AC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1AF5F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5B177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7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9F2D8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0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A382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8F79E3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B379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3DDE7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7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8B560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6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6F9D6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2445FA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7C82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B0445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28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3A492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5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14E9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97DE71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15DCF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C9AC2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5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DEC45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8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1E10F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031955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1828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D24A8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8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824B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6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E8ADC4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3AC166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3A122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D63D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6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FB81F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97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B6321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44C16D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E5931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49A3D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6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20377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7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FBC1F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BEAE57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15ED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3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4E09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3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DA183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6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E0F3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A7A56D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730B1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7E001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4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D596B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4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03E5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9D177C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61675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C75A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0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D50F4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2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B766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0828A5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ECDC5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CDE7A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15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3C905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08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79321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EA0C5B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0144F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4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BF24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3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E15C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9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A06DC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9F7AF3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CDB41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10.4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83333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3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51BDA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9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E540E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C64DA5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09C4E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D35E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63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EEA7D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6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AA680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1B2BC8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18E54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203B3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1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8D95B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60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B4447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EE25AA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F6863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8759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26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76466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6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78585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15F9CC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BD5A7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455DB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8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298D1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40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17D5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F3E21E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0D7C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6EBD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4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587C0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00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9B41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9704BA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A87D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EB3E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6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D710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A9A01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6C409A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124A4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B7BFF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22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4C0F1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69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ECC81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EB4B62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B3C8A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24845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7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F675E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6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16909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918AC1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BC1DA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CB623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8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82E4A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3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8B390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AF61A2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8FF98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4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6488D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6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E2369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245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54DE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2199A8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57070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5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B5EA8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2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F39D2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9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E0C60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F77C7F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4A691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5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AF54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0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3F14F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4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14A7D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8FA86F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3EEEB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2.5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591E8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6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F5DE1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8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54F9A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A2F7E8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18588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09A9C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39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C33D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71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098B3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91BE82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14B8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E6F7B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3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B8F0A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6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F52F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5C783F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A5405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A1F0D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2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A2556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88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B2573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D0DCDE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1E3E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5813B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37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F8762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2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D867A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189159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A02AD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9989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44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4465F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8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0817E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9F49FF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0D14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DFD3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B8D9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792E5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34615B1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AAB70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3B722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9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967B3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4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019FE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892829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F0048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E9947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4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F17DA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1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6D98F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02FBA3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A8B78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961D8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246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F66E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859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F424A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1BAEA7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08BB9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1216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98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F267A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21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7E48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7C560D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C1877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778FF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96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DBC4F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99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20DC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B9662F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2153E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9B99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56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648CB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7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77522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0A8E4C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5EEF7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16D89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20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7F0F1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5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71B1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64DE79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5E411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F33D0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694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785E0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79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BC06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EADD17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BB889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3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72F94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6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D28B3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15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327B3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FB45A3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49659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CB6E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17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50AA7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0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A9948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734CEC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F5888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849F9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8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EBC5F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4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175C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4AABE0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EC60E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4E973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19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0C319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6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D807A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A3EB45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47FD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4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D5599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0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D9D4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1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B5A31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59B94E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99920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5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82D1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19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A8609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7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8E6A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E16843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ACDD7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5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B87C1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2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7C523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5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6C0C0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BBF6CB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DC299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5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349B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1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49599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53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FFD5F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EA5ED1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B9C2F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5.5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78DFC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3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2CFC8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4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DFB16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0D570D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85BDC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CDA7F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7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B1D5E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0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67954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4BA30DD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56077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68947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5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14F40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4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E24CA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CC35B4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56B81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E018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44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0C527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72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C34F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37ABC6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91B2B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8132E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23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8A926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83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1F1BD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F3C9A6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9B6E7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E9FF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79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0498B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7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63F1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64798E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FB24B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BDA55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52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7D522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38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C652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A7C3DB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C2261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3B4AF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92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B6E78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3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DDEA8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198891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58D0E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5206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7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C00BE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4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95603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8F10A0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CF842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0EB03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4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8B80E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8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DD04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260C17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1A04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204D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7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4654D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9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318FA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86A3FE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EA331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B5E84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0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9D6C4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9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4F89E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AF7A6A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226AB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64DA9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0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2323E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4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254C9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ACB46D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C21DA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F9662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0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D13D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0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3D254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2071BD6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6A90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2662F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0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AEDEA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0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A015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06AE2A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7C07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343B2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47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CF21D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8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52E01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6DD348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8567C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EBDC3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6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6B30E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6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3FAD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B9EB0F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3573E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4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ACB36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6C00C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67150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A26A01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F7E48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4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05C43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60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4530E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9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7297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5F10CE8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D82DD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5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63F76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96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18451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7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1FBFD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79564D9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CF65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6.5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67B8A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9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227B7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18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E828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6A00C59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ECBC1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F92EA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3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7F84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7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006A7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FE8D2D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AA4AA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FF36C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22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E5FE3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9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55354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3C3EE69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ED15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5F1E2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42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1496A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48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E498B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BB584D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9E1FF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3E11B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638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39729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2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EEDD8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B68C8E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B635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30349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92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5F4A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00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B10D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A6A965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EF22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0E3C2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74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F2609A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8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4CCD3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0EA364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1596B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42C2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10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1AED3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04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0C6E2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EF63AE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30AAB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120A6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16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267FD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5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03343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712525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3DA5F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15324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85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377C9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35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B313F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62CA32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ED720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3C46A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4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6EE2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61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E43E0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CB4303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7BFE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4E85DE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60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66ED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1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BB338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2A0ACA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AA589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16666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486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64A3A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773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E692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3A9E27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0D435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DE0A7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627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4392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56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47DB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3A4155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611FE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10ED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36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69B8E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0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E6CF1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3A12EC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D3EFA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9E420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739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579DE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1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5233F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E13ACC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8D49A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4FB46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136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C8D5B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7854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BBC8D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F53AA8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D91B2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7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F26EC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3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9054B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07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0F699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D9532A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C154C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DF4E4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5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CB0C2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7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9D1E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A54419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C426A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0B982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978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D9E9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542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E0276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BBF615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65B11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46F09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30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8947D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5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29511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27C467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069A6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5F348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54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6F966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75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E8F7E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28E324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A932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9F8CED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86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23B39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065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ACBAF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636B7F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2CD5B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10BA2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21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C26C1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94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B9AD3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09EC16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3BBC1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ACB8B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0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3835C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902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74DF1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136834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6F778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490C0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126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5E17F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9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C95E6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F9B1B75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58400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9DD7B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5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6A3D2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96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B91D0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2245DD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79651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29156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6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27D53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47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2C22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F88FA0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2FDAC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E878D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4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7703EF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06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2BB34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22F361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EC3BC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BE10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67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85CBA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96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E2645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A0F41E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39FE5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3DE68F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43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6D38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6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16A04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2BFF68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60BF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ABA0E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0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48679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309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BA724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6CB253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960500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3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EA4FD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837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04F5C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2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554F2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76E22A8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5EE3A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3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514EF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45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B505CE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1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08388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651C54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34720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5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075F1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5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D6F7E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2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F2166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7A8F26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09410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5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10916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403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A6A0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47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58685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4D9A87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6951C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5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734E1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27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88439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05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95D3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017A60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21B5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8.5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32488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17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15A1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408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D38E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165B50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492B5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0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0F94E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2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D0FB0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69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3BE8F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FCC52D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DFCC0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0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A3F32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9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B2FBC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31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670C89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9F528D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94252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0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632C6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607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AB4B5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68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759C2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C20731C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2C867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0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2F4C3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06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8B8A7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49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4B985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0B2D8A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ECDEC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1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2B42E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165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B32E4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29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032BC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F422271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2DEEA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1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289BA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40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E78D7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02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29D7A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6332066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30128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1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44B2B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0917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8819B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54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4FBDD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19775B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6EB88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1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AAEEB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39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948EC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59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35B61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6063CE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8C7DE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2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C78B4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433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379DC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3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ADAE5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E1EDA4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5A9EE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2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8F57A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504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22FA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425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F9E04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D7B3BD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A92D8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2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43D24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7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E5F56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2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038E6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2A8257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B498C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2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56D28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788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D862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816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47F5A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70E3E7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B2349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3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98C0C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3432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285B0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1620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39C38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4A987B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807A0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3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D674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9660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3971D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8200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D014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71B9E830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C8CBE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4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4334E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374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50A56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29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E56E0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634483D7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0D72C0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4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F7E63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49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47F49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57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7E530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575A63C2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82CDC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4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1E5DF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4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075F1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88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D7BC2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08087FCE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B1F4C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5_S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3082DF6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813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D834F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670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75F36D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E3A85F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1BC83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5_S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DBEF2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93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72352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412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6D394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371AA48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336C7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5_W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D5E3F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22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97F59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546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B580C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414B75D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27365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9.5_W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5CC39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012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4C8F1E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728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F496D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B7EFC9B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F5B59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lank_swab_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4449EF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50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D514C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22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8A6CD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768BBB3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1AD8147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Blank_swab_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4558C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85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6AEDC1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49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2FF8C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1561035D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F572BC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sitive_E.coli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E3F4C53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710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5FBE3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8073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D10B79E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2643BF3A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CACDE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Positive_E.coli_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498C2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6618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91A1D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572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FA4C0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  <w:tr w:rsidR="00497DBB" w:rsidRPr="00497DBB" w14:paraId="0293D9C4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0BD244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_DN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8E250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437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2FBC29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362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524E55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1</w:t>
            </w:r>
          </w:p>
        </w:tc>
      </w:tr>
      <w:tr w:rsidR="00497DBB" w:rsidRPr="00497DBB" w14:paraId="1EDC827F" w14:textId="77777777" w:rsidTr="00497DBB">
        <w:trPr>
          <w:trHeight w:val="26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15E13B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No_DNA_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6E9B02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784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3D6EF8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434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D718BA" w14:textId="77777777" w:rsidR="00497DBB" w:rsidRPr="00497DBB" w:rsidRDefault="00497DBB" w:rsidP="00497D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497D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2</w:t>
            </w:r>
          </w:p>
        </w:tc>
      </w:tr>
    </w:tbl>
    <w:p w14:paraId="0C86FD55" w14:textId="77777777" w:rsidR="00E47D52" w:rsidRPr="00497DBB" w:rsidRDefault="00E47D52" w:rsidP="00497DBB"/>
    <w:sectPr w:rsidR="00E47D52" w:rsidRPr="00497DBB" w:rsidSect="00E47D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A8"/>
    <w:rsid w:val="00497DBB"/>
    <w:rsid w:val="00A201A8"/>
    <w:rsid w:val="00E4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7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01A8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A201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1A8"/>
    <w:rPr>
      <w:color w:val="800080"/>
      <w:u w:val="single"/>
    </w:rPr>
  </w:style>
  <w:style w:type="paragraph" w:customStyle="1" w:styleId="xl70">
    <w:name w:val="xl70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1">
    <w:name w:val="xl71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2">
    <w:name w:val="xl72"/>
    <w:basedOn w:val="Normal"/>
    <w:rsid w:val="00A201A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3">
    <w:name w:val="xl73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4">
    <w:name w:val="xl74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5">
    <w:name w:val="xl75"/>
    <w:basedOn w:val="Normal"/>
    <w:rsid w:val="00A201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6">
    <w:name w:val="xl76"/>
    <w:basedOn w:val="Normal"/>
    <w:rsid w:val="00A201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64">
    <w:name w:val="xl64"/>
    <w:basedOn w:val="Normal"/>
    <w:rsid w:val="00497DB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  <w:lang w:val="en-AU"/>
    </w:rPr>
  </w:style>
  <w:style w:type="paragraph" w:customStyle="1" w:styleId="xl65">
    <w:name w:val="xl65"/>
    <w:basedOn w:val="Normal"/>
    <w:rsid w:val="00497D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  <w:lang w:val="en-AU"/>
    </w:rPr>
  </w:style>
  <w:style w:type="paragraph" w:customStyle="1" w:styleId="xl66">
    <w:name w:val="xl66"/>
    <w:basedOn w:val="Normal"/>
    <w:rsid w:val="00497DBB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  <w:lang w:val="en-AU"/>
    </w:rPr>
  </w:style>
  <w:style w:type="paragraph" w:customStyle="1" w:styleId="xl67">
    <w:name w:val="xl67"/>
    <w:basedOn w:val="Normal"/>
    <w:rsid w:val="00497DBB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  <w:lang w:val="en-AU"/>
    </w:rPr>
  </w:style>
  <w:style w:type="paragraph" w:customStyle="1" w:styleId="xl68">
    <w:name w:val="xl68"/>
    <w:basedOn w:val="Normal"/>
    <w:rsid w:val="00497D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01A8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A201A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1A8"/>
    <w:rPr>
      <w:color w:val="800080"/>
      <w:u w:val="single"/>
    </w:rPr>
  </w:style>
  <w:style w:type="paragraph" w:customStyle="1" w:styleId="xl70">
    <w:name w:val="xl70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1">
    <w:name w:val="xl71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2">
    <w:name w:val="xl72"/>
    <w:basedOn w:val="Normal"/>
    <w:rsid w:val="00A201A8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3">
    <w:name w:val="xl73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4">
    <w:name w:val="xl74"/>
    <w:basedOn w:val="Normal"/>
    <w:rsid w:val="00A201A8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AU"/>
    </w:rPr>
  </w:style>
  <w:style w:type="paragraph" w:customStyle="1" w:styleId="xl75">
    <w:name w:val="xl75"/>
    <w:basedOn w:val="Normal"/>
    <w:rsid w:val="00A201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76">
    <w:name w:val="xl76"/>
    <w:basedOn w:val="Normal"/>
    <w:rsid w:val="00A201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AU"/>
    </w:rPr>
  </w:style>
  <w:style w:type="paragraph" w:customStyle="1" w:styleId="xl64">
    <w:name w:val="xl64"/>
    <w:basedOn w:val="Normal"/>
    <w:rsid w:val="00497DB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  <w:lang w:val="en-AU"/>
    </w:rPr>
  </w:style>
  <w:style w:type="paragraph" w:customStyle="1" w:styleId="xl65">
    <w:name w:val="xl65"/>
    <w:basedOn w:val="Normal"/>
    <w:rsid w:val="00497D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  <w:lang w:val="en-AU"/>
    </w:rPr>
  </w:style>
  <w:style w:type="paragraph" w:customStyle="1" w:styleId="xl66">
    <w:name w:val="xl66"/>
    <w:basedOn w:val="Normal"/>
    <w:rsid w:val="00497DBB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  <w:lang w:val="en-AU"/>
    </w:rPr>
  </w:style>
  <w:style w:type="paragraph" w:customStyle="1" w:styleId="xl67">
    <w:name w:val="xl67"/>
    <w:basedOn w:val="Normal"/>
    <w:rsid w:val="00497DBB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16"/>
      <w:szCs w:val="16"/>
      <w:lang w:val="en-AU"/>
    </w:rPr>
  </w:style>
  <w:style w:type="paragraph" w:customStyle="1" w:styleId="xl68">
    <w:name w:val="xl68"/>
    <w:basedOn w:val="Normal"/>
    <w:rsid w:val="00497D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5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87</Words>
  <Characters>5057</Characters>
  <Application>Microsoft Macintosh Word</Application>
  <DocSecurity>0</DocSecurity>
  <Lines>42</Lines>
  <Paragraphs>11</Paragraphs>
  <ScaleCrop>false</ScaleCrop>
  <Company>UTS</Company>
  <LinksUpToDate>false</LinksUpToDate>
  <CharactersWithSpaces>5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Burke</dc:creator>
  <cp:keywords/>
  <dc:description/>
  <cp:lastModifiedBy>Cath Burke</cp:lastModifiedBy>
  <cp:revision>2</cp:revision>
  <dcterms:created xsi:type="dcterms:W3CDTF">2016-05-13T04:24:00Z</dcterms:created>
  <dcterms:modified xsi:type="dcterms:W3CDTF">2016-07-15T06:19:00Z</dcterms:modified>
</cp:coreProperties>
</file>